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80BDF" w14:textId="77777777" w:rsidR="002A46AB" w:rsidRPr="008A6EB2" w:rsidRDefault="002A46AB" w:rsidP="002A46AB">
      <w:pPr>
        <w:pStyle w:val="Caption"/>
        <w:keepNext/>
        <w:rPr>
          <w:i w:val="0"/>
          <w:color w:val="auto"/>
          <w:sz w:val="24"/>
          <w:szCs w:val="24"/>
        </w:rPr>
      </w:pPr>
      <w:r w:rsidRPr="008A6EB2">
        <w:rPr>
          <w:i w:val="0"/>
          <w:color w:val="auto"/>
          <w:sz w:val="24"/>
          <w:szCs w:val="24"/>
        </w:rPr>
        <w:t xml:space="preserve">S2 Evaluation </w:t>
      </w:r>
      <w:r>
        <w:rPr>
          <w:i w:val="0"/>
          <w:color w:val="auto"/>
          <w:sz w:val="24"/>
          <w:szCs w:val="24"/>
        </w:rPr>
        <w:t xml:space="preserve">of </w:t>
      </w:r>
      <w:r w:rsidRPr="008A6EB2">
        <w:rPr>
          <w:i w:val="0"/>
          <w:color w:val="auto"/>
          <w:sz w:val="24"/>
          <w:szCs w:val="24"/>
        </w:rPr>
        <w:t>the predictive accuracy of the survival model of O-RA using Harrell’s C-statistics with Standard Error (SE) and integrated AUC (</w:t>
      </w:r>
      <w:proofErr w:type="spellStart"/>
      <w:r w:rsidRPr="008A6EB2">
        <w:rPr>
          <w:i w:val="0"/>
          <w:color w:val="auto"/>
          <w:sz w:val="24"/>
          <w:szCs w:val="24"/>
        </w:rPr>
        <w:t>iAUC</w:t>
      </w:r>
      <w:proofErr w:type="spellEnd"/>
      <w:r w:rsidRPr="008A6EB2">
        <w:rPr>
          <w:i w:val="0"/>
          <w:color w:val="auto"/>
          <w:sz w:val="24"/>
          <w:szCs w:val="24"/>
        </w:rPr>
        <w:t>).</w:t>
      </w:r>
    </w:p>
    <w:tbl>
      <w:tblPr>
        <w:tblW w:w="84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4"/>
        <w:gridCol w:w="523"/>
        <w:gridCol w:w="708"/>
        <w:gridCol w:w="568"/>
        <w:gridCol w:w="401"/>
        <w:gridCol w:w="650"/>
        <w:gridCol w:w="1348"/>
        <w:gridCol w:w="567"/>
        <w:gridCol w:w="1277"/>
      </w:tblGrid>
      <w:tr w:rsidR="002A46AB" w:rsidRPr="008A6EB2" w14:paraId="78FD1216" w14:textId="77777777" w:rsidTr="00D223B7">
        <w:trPr>
          <w:cantSplit/>
        </w:trPr>
        <w:tc>
          <w:tcPr>
            <w:tcW w:w="245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A3C5335" w14:textId="77777777" w:rsidR="002A46AB" w:rsidRPr="008A6EB2" w:rsidRDefault="002A46AB" w:rsidP="00D223B7">
            <w:pPr>
              <w:adjustRightInd w:val="0"/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751195B" w14:textId="77777777" w:rsidR="002A46AB" w:rsidRPr="008A6EB2" w:rsidRDefault="002A46AB" w:rsidP="00D223B7">
            <w:pPr>
              <w:adjustRightInd w:val="0"/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27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D46909F" w14:textId="77777777" w:rsidR="002A46AB" w:rsidRPr="008A6EB2" w:rsidRDefault="002A46AB" w:rsidP="00D223B7">
            <w:pPr>
              <w:adjustRightInd w:val="0"/>
              <w:spacing w:line="240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8A6EB2">
              <w:rPr>
                <w:rFonts w:cs="Arial"/>
                <w:b/>
                <w:sz w:val="20"/>
                <w:szCs w:val="20"/>
              </w:rPr>
              <w:t>O-RA (yes vs no)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727186D" w14:textId="77777777" w:rsidR="002A46AB" w:rsidRPr="008A6EB2" w:rsidRDefault="002A46AB" w:rsidP="00D223B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1E0E065" w14:textId="77777777" w:rsidR="002A46AB" w:rsidRPr="008A6EB2" w:rsidRDefault="002A46AB" w:rsidP="00D223B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B0D5183" w14:textId="77777777" w:rsidR="002A46AB" w:rsidRPr="008A6EB2" w:rsidRDefault="002A46AB" w:rsidP="00D223B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D7939" w:rsidRPr="00CD7939" w14:paraId="137F83F1" w14:textId="77777777" w:rsidTr="00D223B7">
        <w:trPr>
          <w:cantSplit/>
        </w:trPr>
        <w:tc>
          <w:tcPr>
            <w:tcW w:w="245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FABCDCE" w14:textId="77777777" w:rsidR="002A46AB" w:rsidRPr="00CD7939" w:rsidRDefault="002A46AB" w:rsidP="00D223B7">
            <w:pPr>
              <w:adjustRightInd w:val="0"/>
              <w:spacing w:line="24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>Model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D031C66" w14:textId="77777777" w:rsidR="002A46AB" w:rsidRPr="00CD7939" w:rsidRDefault="002A46AB" w:rsidP="00D223B7">
            <w:pPr>
              <w:adjustRightInd w:val="0"/>
              <w:spacing w:line="240" w:lineRule="auto"/>
              <w:jc w:val="center"/>
              <w:rPr>
                <w:rFonts w:cs="Arial"/>
                <w:b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B653040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b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>HR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3F8CDC3" w14:textId="77777777" w:rsidR="002A46AB" w:rsidRPr="00CD7939" w:rsidRDefault="002A46AB" w:rsidP="00D223B7">
            <w:pPr>
              <w:adjustRightInd w:val="0"/>
              <w:spacing w:line="24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>95%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AFA6265" w14:textId="77777777" w:rsidR="002A46AB" w:rsidRPr="00CD7939" w:rsidRDefault="002A46AB" w:rsidP="00D223B7">
            <w:pPr>
              <w:adjustRightInd w:val="0"/>
              <w:spacing w:line="240" w:lineRule="auto"/>
              <w:jc w:val="left"/>
              <w:rPr>
                <w:rFonts w:cs="Arial"/>
                <w:b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>CI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29D8B25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b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0EFC4BC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b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>C 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95B4647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b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>SE (%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DA3E46F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b/>
                <w:color w:val="auto"/>
                <w:sz w:val="20"/>
                <w:szCs w:val="20"/>
              </w:rPr>
            </w:pPr>
            <w:proofErr w:type="spellStart"/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>iAUC</w:t>
            </w:r>
            <w:proofErr w:type="spellEnd"/>
            <w:r w:rsidRPr="00CD7939">
              <w:rPr>
                <w:rFonts w:cs="Arial"/>
                <w:b/>
                <w:color w:val="auto"/>
                <w:sz w:val="20"/>
                <w:szCs w:val="20"/>
              </w:rPr>
              <w:t xml:space="preserve"> (%)</w:t>
            </w:r>
          </w:p>
        </w:tc>
      </w:tr>
      <w:tr w:rsidR="00CD7939" w:rsidRPr="00CD7939" w14:paraId="2EAEE565" w14:textId="77777777" w:rsidTr="00D223B7">
        <w:trPr>
          <w:cantSplit/>
        </w:trPr>
        <w:tc>
          <w:tcPr>
            <w:tcW w:w="2454" w:type="dxa"/>
            <w:tcBorders>
              <w:top w:val="single" w:sz="4" w:space="0" w:color="auto"/>
            </w:tcBorders>
            <w:shd w:val="clear" w:color="auto" w:fill="FFFFFF"/>
          </w:tcPr>
          <w:p w14:paraId="1DF573B8" w14:textId="77777777" w:rsidR="002A46AB" w:rsidRPr="00CD7939" w:rsidRDefault="002A46AB" w:rsidP="00D223B7">
            <w:pPr>
              <w:adjustRightInd w:val="0"/>
              <w:spacing w:line="240" w:lineRule="auto"/>
              <w:jc w:val="left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CD7939">
              <w:rPr>
                <w:rFonts w:cs="Arial"/>
                <w:color w:val="auto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FFFFFF"/>
          </w:tcPr>
          <w:p w14:paraId="6C65120A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30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71EC4F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2.50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39B72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1.52</w:t>
            </w:r>
          </w:p>
        </w:tc>
        <w:tc>
          <w:tcPr>
            <w:tcW w:w="401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EF2AED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4.1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/>
          </w:tcPr>
          <w:p w14:paraId="5A4E76A6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FFFFFF"/>
          </w:tcPr>
          <w:p w14:paraId="0F2AB31F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57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7426668E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3.3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/>
          </w:tcPr>
          <w:p w14:paraId="00393B91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63.0</w:t>
            </w:r>
          </w:p>
        </w:tc>
      </w:tr>
      <w:tr w:rsidR="00CD7939" w:rsidRPr="00CD7939" w14:paraId="4C2C9CB1" w14:textId="77777777" w:rsidTr="00D223B7">
        <w:trPr>
          <w:cantSplit/>
        </w:trPr>
        <w:tc>
          <w:tcPr>
            <w:tcW w:w="2454" w:type="dxa"/>
          </w:tcPr>
          <w:p w14:paraId="06A3249F" w14:textId="77777777" w:rsidR="002A46AB" w:rsidRPr="00CD7939" w:rsidRDefault="002A46AB" w:rsidP="00D223B7">
            <w:pPr>
              <w:spacing w:line="240" w:lineRule="auto"/>
              <w:jc w:val="lef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 xml:space="preserve">Multivariate model </w:t>
            </w:r>
            <w:r w:rsidRPr="00CD7939">
              <w:rPr>
                <w:rFonts w:cs="Arial"/>
                <w:color w:val="auto"/>
                <w:sz w:val="20"/>
                <w:szCs w:val="20"/>
              </w:rPr>
              <w:br/>
              <w:t>(7 cofactors)</w:t>
            </w:r>
            <w:r w:rsidRPr="00CD7939">
              <w:rPr>
                <w:rFonts w:cs="Arial"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3" w:type="dxa"/>
            <w:shd w:val="clear" w:color="auto" w:fill="auto"/>
          </w:tcPr>
          <w:p w14:paraId="3BC089DB" w14:textId="77777777" w:rsidR="002A46AB" w:rsidRPr="00CD7939" w:rsidRDefault="002A46AB" w:rsidP="00D223B7">
            <w:pPr>
              <w:adjustRightInd w:val="0"/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301</w:t>
            </w:r>
          </w:p>
        </w:tc>
        <w:tc>
          <w:tcPr>
            <w:tcW w:w="708" w:type="dxa"/>
            <w:shd w:val="clear" w:color="auto" w:fill="auto"/>
            <w:tcMar>
              <w:left w:w="40" w:type="dxa"/>
              <w:right w:w="40" w:type="dxa"/>
            </w:tcMar>
          </w:tcPr>
          <w:p w14:paraId="647562D5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2.20</w:t>
            </w:r>
          </w:p>
        </w:tc>
        <w:tc>
          <w:tcPr>
            <w:tcW w:w="568" w:type="dxa"/>
            <w:shd w:val="clear" w:color="auto" w:fill="auto"/>
            <w:tcMar>
              <w:left w:w="40" w:type="dxa"/>
              <w:right w:w="40" w:type="dxa"/>
            </w:tcMar>
          </w:tcPr>
          <w:p w14:paraId="065D8223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1.21</w:t>
            </w:r>
          </w:p>
        </w:tc>
        <w:tc>
          <w:tcPr>
            <w:tcW w:w="401" w:type="dxa"/>
            <w:shd w:val="clear" w:color="auto" w:fill="auto"/>
            <w:tcMar>
              <w:left w:w="40" w:type="dxa"/>
              <w:right w:w="40" w:type="dxa"/>
            </w:tcMar>
          </w:tcPr>
          <w:p w14:paraId="4C563CC0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4.00</w:t>
            </w:r>
          </w:p>
        </w:tc>
        <w:tc>
          <w:tcPr>
            <w:tcW w:w="650" w:type="dxa"/>
            <w:shd w:val="clear" w:color="auto" w:fill="auto"/>
          </w:tcPr>
          <w:p w14:paraId="236568E5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0.0095</w:t>
            </w:r>
          </w:p>
        </w:tc>
        <w:tc>
          <w:tcPr>
            <w:tcW w:w="1348" w:type="dxa"/>
          </w:tcPr>
          <w:p w14:paraId="0475D630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69.2</w:t>
            </w:r>
          </w:p>
        </w:tc>
        <w:tc>
          <w:tcPr>
            <w:tcW w:w="567" w:type="dxa"/>
          </w:tcPr>
          <w:p w14:paraId="37A69D5F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3.64</w:t>
            </w:r>
          </w:p>
        </w:tc>
        <w:tc>
          <w:tcPr>
            <w:tcW w:w="1277" w:type="dxa"/>
          </w:tcPr>
          <w:p w14:paraId="0DF00641" w14:textId="77777777" w:rsidR="002A46AB" w:rsidRPr="00CD7939" w:rsidRDefault="002A46AB" w:rsidP="00D223B7">
            <w:pPr>
              <w:spacing w:line="24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D7939">
              <w:rPr>
                <w:rFonts w:cs="Arial"/>
                <w:color w:val="auto"/>
                <w:sz w:val="20"/>
                <w:szCs w:val="20"/>
              </w:rPr>
              <w:t>75.9</w:t>
            </w:r>
          </w:p>
        </w:tc>
      </w:tr>
    </w:tbl>
    <w:p w14:paraId="66840B2A" w14:textId="61A8F431" w:rsidR="002A46AB" w:rsidRPr="00CD7939" w:rsidRDefault="002A46AB" w:rsidP="002A46AB">
      <w:pPr>
        <w:rPr>
          <w:color w:val="auto"/>
        </w:rPr>
      </w:pPr>
      <w:r w:rsidRPr="00CD7939">
        <w:rPr>
          <w:rFonts w:cs="Arial"/>
          <w:color w:val="auto"/>
          <w:lang w:val="en-GB"/>
        </w:rPr>
        <w:t xml:space="preserve">C: concordance factor obtained with </w:t>
      </w:r>
      <w:r w:rsidRPr="00CD7939">
        <w:rPr>
          <w:color w:val="auto"/>
        </w:rPr>
        <w:t>Harrell’s C-statistics</w:t>
      </w:r>
      <w:r w:rsidRPr="00CD7939">
        <w:rPr>
          <w:rFonts w:cs="Arial"/>
          <w:color w:val="auto"/>
          <w:lang w:val="en-GB"/>
        </w:rPr>
        <w:t xml:space="preserve">. Cofactors used in the multivariate model were Age, Gender, ILD, Bronchiectasis, Emphysema, Asthma, and Neoplasia at T0. </w:t>
      </w:r>
    </w:p>
    <w:p w14:paraId="72AD346E" w14:textId="77777777" w:rsidR="00937B77" w:rsidRDefault="00937B77"/>
    <w:sectPr w:rsidR="00937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za1NLMwsjA1MDBX0lEKTi0uzszPAykwrAUAWI+YlSwAAAA="/>
  </w:docVars>
  <w:rsids>
    <w:rsidRoot w:val="002A46AB"/>
    <w:rsid w:val="002A46AB"/>
    <w:rsid w:val="00937B77"/>
    <w:rsid w:val="00C35B8C"/>
    <w:rsid w:val="00CD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E0419"/>
  <w15:chartTrackingRefBased/>
  <w15:docId w15:val="{52E36E4D-A6F1-4653-B67B-139DDC37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6AB"/>
    <w:pPr>
      <w:spacing w:after="0" w:line="258" w:lineRule="atLeast"/>
      <w:jc w:val="both"/>
    </w:pPr>
    <w:rPr>
      <w:rFonts w:eastAsia="Times New Roman" w:cstheme="minorHAnsi"/>
      <w:color w:val="000000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4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6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6AB"/>
    <w:rPr>
      <w:rFonts w:eastAsia="Times New Roman" w:cstheme="minorHAnsi"/>
      <w:color w:val="000000"/>
      <w:sz w:val="20"/>
      <w:szCs w:val="20"/>
      <w:lang w:val="en-US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2A46AB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6A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6AB"/>
    <w:rPr>
      <w:rFonts w:ascii="Segoe UI" w:eastAsia="Times New Roman" w:hAnsi="Segoe UI" w:cs="Segoe UI"/>
      <w:color w:val="000000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>UDIMED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 Winandy</dc:creator>
  <cp:keywords/>
  <dc:description/>
  <cp:lastModifiedBy>Tom Flint</cp:lastModifiedBy>
  <cp:revision>3</cp:revision>
  <dcterms:created xsi:type="dcterms:W3CDTF">2023-01-06T10:13:00Z</dcterms:created>
  <dcterms:modified xsi:type="dcterms:W3CDTF">2023-01-1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3fd133-804f-47bf-a285-a58cc2b38bb0</vt:lpwstr>
  </property>
</Properties>
</file>